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4EB" w:rsidRPr="00A45638" w:rsidRDefault="005D74EB" w:rsidP="005D74EB">
      <w:pPr>
        <w:spacing w:line="480" w:lineRule="auto"/>
        <w:rPr>
          <w:lang w:val="en-US"/>
        </w:rPr>
      </w:pPr>
      <w:proofErr w:type="gramStart"/>
      <w:r w:rsidRPr="00A45638">
        <w:rPr>
          <w:lang w:val="en-US"/>
        </w:rPr>
        <w:t xml:space="preserve">Supplementary table </w:t>
      </w:r>
      <w:r>
        <w:rPr>
          <w:lang w:val="en-US"/>
        </w:rPr>
        <w:t>S</w:t>
      </w:r>
      <w:r w:rsidRPr="00A45638">
        <w:rPr>
          <w:lang w:val="en-US"/>
        </w:rPr>
        <w:t>2.</w:t>
      </w:r>
      <w:proofErr w:type="gramEnd"/>
      <w:r w:rsidRPr="00A45638">
        <w:rPr>
          <w:lang w:val="en-US"/>
        </w:rPr>
        <w:t xml:space="preserve"> Association as determined by Fisher</w:t>
      </w:r>
      <w:r>
        <w:rPr>
          <w:lang w:val="en-US"/>
        </w:rPr>
        <w:t xml:space="preserve">’s exact. </w:t>
      </w:r>
    </w:p>
    <w:tbl>
      <w:tblPr>
        <w:tblW w:w="11055" w:type="dxa"/>
        <w:jc w:val="center"/>
        <w:tblLook w:val="04A0"/>
      </w:tblPr>
      <w:tblGrid>
        <w:gridCol w:w="1055"/>
        <w:gridCol w:w="1520"/>
        <w:gridCol w:w="1095"/>
        <w:gridCol w:w="1055"/>
        <w:gridCol w:w="1055"/>
        <w:gridCol w:w="1055"/>
        <w:gridCol w:w="1055"/>
        <w:gridCol w:w="1055"/>
        <w:gridCol w:w="1055"/>
        <w:gridCol w:w="1055"/>
      </w:tblGrid>
      <w:tr w:rsidR="005D74EB" w:rsidRPr="005D74EB" w:rsidTr="005D74EB">
        <w:trPr>
          <w:trHeight w:val="364"/>
          <w:jc w:val="center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CH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SNP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BP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llele 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llele 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P- valu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L9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U95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279626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429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8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0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5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470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412663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431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2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2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.021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1504299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482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41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5.940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121260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5079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4125824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523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4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1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1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998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27243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5897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2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31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4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81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.135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353665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762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4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7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5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978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NewSNP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813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nf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n</w:t>
            </w:r>
            <w:proofErr w:type="spellEnd"/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NewSNP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8492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NewSNP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854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3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714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854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98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20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5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470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1930239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857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18545798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857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A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9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inf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nan</w:t>
            </w:r>
            <w:proofErr w:type="spellEnd"/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143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860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17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2.58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0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79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8.386</w:t>
            </w:r>
          </w:p>
        </w:tc>
      </w:tr>
      <w:tr w:rsidR="005D74EB" w:rsidRPr="005D74EB" w:rsidTr="005D74EB">
        <w:trPr>
          <w:trHeight w:val="261"/>
          <w:jc w:val="center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rs1237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148647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37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.67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46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0.67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4EB" w:rsidRPr="005D74EB" w:rsidRDefault="005D74EB" w:rsidP="005D74EB">
            <w:pPr>
              <w:spacing w:line="48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/>
              </w:rPr>
            </w:pPr>
            <w:r w:rsidRPr="005D74EB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4.129</w:t>
            </w:r>
          </w:p>
        </w:tc>
      </w:tr>
    </w:tbl>
    <w:p w:rsidR="00864A41" w:rsidRPr="005D74EB" w:rsidRDefault="005D74EB" w:rsidP="005D74EB">
      <w:pPr>
        <w:spacing w:before="240" w:line="480" w:lineRule="auto"/>
        <w:rPr>
          <w:lang w:val="en-US"/>
        </w:rPr>
      </w:pPr>
      <w:r w:rsidRPr="00A45638">
        <w:rPr>
          <w:lang w:val="en-US"/>
        </w:rPr>
        <w:t>CHR – Chromosome, SNP – Single nucleotide polymorphism identifier, BP – Base pair, CHISQ – chi</w:t>
      </w:r>
      <w:r w:rsidRPr="00A45638">
        <w:rPr>
          <w:vertAlign w:val="superscript"/>
          <w:lang w:val="en-US"/>
        </w:rPr>
        <w:t>2</w:t>
      </w:r>
      <w:r w:rsidRPr="00A45638">
        <w:rPr>
          <w:lang w:val="en-US"/>
        </w:rPr>
        <w:t xml:space="preserve"> test value, OR – Odds ratio, SE – Standard error, L95 – Lower 95% confidence interval, U95 – Upper 95% confidence interval.</w:t>
      </w:r>
    </w:p>
    <w:sectPr w:rsidR="00864A41" w:rsidRPr="005D74EB" w:rsidSect="005D74E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5D74EB"/>
    <w:rsid w:val="005D74EB"/>
    <w:rsid w:val="00864A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D74E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945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ki</dc:creator>
  <cp:lastModifiedBy>inki</cp:lastModifiedBy>
  <cp:revision>1</cp:revision>
  <dcterms:created xsi:type="dcterms:W3CDTF">2015-01-13T22:00:00Z</dcterms:created>
  <dcterms:modified xsi:type="dcterms:W3CDTF">2015-01-13T22:05:00Z</dcterms:modified>
</cp:coreProperties>
</file>